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A32E8">
      <w:pPr>
        <w:pStyle w:val="2"/>
        <w:rPr>
          <w:rFonts w:hint="default" w:ascii="Times New Roman" w:hAnsi="Times New Roman" w:eastAsia="黑体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8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.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</w:rPr>
        <w:t>Subgroup analysis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 xml:space="preserve"> between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 xml:space="preserve"> β-blocker and in-hospital mortality</w:t>
      </w:r>
      <w:bookmarkEnd w:id="0"/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583"/>
        <w:gridCol w:w="930"/>
        <w:gridCol w:w="1381"/>
        <w:gridCol w:w="1361"/>
        <w:gridCol w:w="222"/>
        <w:gridCol w:w="583"/>
        <w:gridCol w:w="930"/>
        <w:gridCol w:w="1302"/>
        <w:gridCol w:w="1361"/>
      </w:tblGrid>
      <w:tr w14:paraId="10F13CC5">
        <w:trPr>
          <w:trHeight w:val="336" w:hRule="atLeast"/>
        </w:trPr>
        <w:tc>
          <w:tcPr>
            <w:tcW w:w="95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38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ubgroup</w:t>
            </w:r>
          </w:p>
        </w:tc>
        <w:tc>
          <w:tcPr>
            <w:tcW w:w="1991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36D62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ntire cohort</w:t>
            </w:r>
          </w:p>
        </w:tc>
        <w:tc>
          <w:tcPr>
            <w:tcW w:w="1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001D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954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DE19A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tched cohort</w:t>
            </w:r>
          </w:p>
        </w:tc>
      </w:tr>
      <w:tr w14:paraId="56E4CDDC">
        <w:trPr>
          <w:trHeight w:val="336" w:hRule="atLeast"/>
        </w:trPr>
        <w:tc>
          <w:tcPr>
            <w:tcW w:w="950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361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483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2A5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vent (%)</w:t>
            </w:r>
          </w:p>
        </w:tc>
        <w:tc>
          <w:tcPr>
            <w:tcW w:w="64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999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599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2E1BB0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B7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6C2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vent (%)</w:t>
            </w:r>
          </w:p>
        </w:tc>
        <w:tc>
          <w:tcPr>
            <w:tcW w:w="609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8EC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3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6D4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 for interaction</w:t>
            </w:r>
          </w:p>
        </w:tc>
      </w:tr>
      <w:tr w14:paraId="72105975">
        <w:trPr>
          <w:trHeight w:val="336" w:hRule="atLeast"/>
        </w:trPr>
        <w:tc>
          <w:tcPr>
            <w:tcW w:w="9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1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verall</w:t>
            </w:r>
          </w:p>
        </w:tc>
        <w:tc>
          <w:tcPr>
            <w:tcW w:w="2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DC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3B1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 (0.24~0.4)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C0E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F00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4E5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F6A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1 (0.36~0.75)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77D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4A2A0626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D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1BF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552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4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D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6A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DF5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BAE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1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A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8</w:t>
            </w:r>
          </w:p>
        </w:tc>
      </w:tr>
      <w:tr w14:paraId="3EBDFAC9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9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F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F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9 (19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C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 (0.27~0.6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C034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B80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3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 (17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4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7 (0.44~1.7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584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9FFC2A8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D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B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A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8 (13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0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 (0.18~0.3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0EA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DBD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9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F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 (16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D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 (0.29~0.7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F1C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A560576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E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a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E42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943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F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3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4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741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636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8A7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4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9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48</w:t>
            </w:r>
          </w:p>
        </w:tc>
      </w:tr>
      <w:tr w14:paraId="5B9FBB1B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8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frica Americ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1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3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 (1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5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 (0.06~0.6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C51C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1B1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B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7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 (16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A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 (0.08~2.3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0E5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615B8007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B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8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7 (12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6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 (0.25~0.5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C379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724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2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6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 (11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5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4 (0.3~0.9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29A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F572A47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A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6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7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4 (20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 (0.21~0.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2545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FED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A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B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 (25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8 (0.39~1.1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1D6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246DF1C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8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E6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660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C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E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C5A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F76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06F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C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3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79</w:t>
            </w:r>
          </w:p>
        </w:tc>
      </w:tr>
      <w:tr w14:paraId="2BFCCFE1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8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F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2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 (13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C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 (0.24~0.5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ECA4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0B5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B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E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 (14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F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8 (0.39~1.2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6FE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BF2C6E8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D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4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5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 (17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0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 (0.18~0.3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4343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3F3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E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4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 (20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6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1 (0.3~0.8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807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247ECBFA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F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f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2CA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ADD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E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6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D5B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E88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555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3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D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09DA38BC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8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7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 (8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B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8 (0.33~1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F9FB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1A0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2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C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 (12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7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42 (0.56~3.6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076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016B0BE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E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B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2 (21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0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 (0.18~0.3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9D6B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554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9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2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4 (2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 (0.24~0.5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02A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2F2B0A93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B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 and Sof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91F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841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E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F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5C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B54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8B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6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C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 w14:paraId="7BDA2D74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B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ge&lt;65 and Sofa &lt;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1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6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 (6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6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97 (2.73~29.4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1E0B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AE3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9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E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 (9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5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83 (0.7~48.2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DE7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666B7F9C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9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ge&lt;65 and Sofa ≥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A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2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4 (20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6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 (0.18~0.4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5663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2F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C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4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 (17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A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4 (0.23~0.8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46E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4CF8298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B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ge≥65 and Sofa &lt;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0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7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 (10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A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2 (0.16~1.1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6073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6D1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4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2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 (17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1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6 (0.38~3.4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97C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4AC7B4C9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5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ge≥65 and Sofa ≥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A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C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8 (23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B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 (0.14~0.3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2EC5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F2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4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2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 (23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5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 (0.2~0.6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C95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D4D20A2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F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R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BB1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35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4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B4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75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3D4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A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 w14:paraId="708C08AB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5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4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6 (13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C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 (0.25~0.4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F872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995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2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A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1 (15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6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5 (0.43~0.9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5EF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09B40544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A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B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 (3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0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 (0.12~0.3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1E20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376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F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A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 (23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6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 (0.04~0.3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85B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4B994E20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7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V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3DD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404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C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7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D20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A94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5A4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9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4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</w:tr>
      <w:tr w14:paraId="4FEADCBC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E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2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1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 (5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F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 (0.16~0.6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D564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07F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C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7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 (5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4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4 (0.2~2.0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EC6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77031D24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C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5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B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 (24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0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 (0.22~0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00AC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24D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6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8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 (24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D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 (0.34~0.7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417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0BE57C65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5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iabeti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A7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4F7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A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1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3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1F7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6E1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824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0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B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3</w:t>
            </w:r>
          </w:p>
        </w:tc>
      </w:tr>
      <w:tr w14:paraId="78484039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8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6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D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8 (16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A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 (0.23~0.4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637C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2C4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D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3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6 (17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6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4 (0.4~1.0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80A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E2AD525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5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8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C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9 (13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5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 (0.14~0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F3A2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93A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3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0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 (14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6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 (0.18~0.6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9CE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6E0F7326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1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C70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4E1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E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3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1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E9D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45F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C45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3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C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8</w:t>
            </w:r>
          </w:p>
        </w:tc>
      </w:tr>
      <w:tr w14:paraId="01DCDDD5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4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8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F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 (15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8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 (0.24~0.4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99E9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7DB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5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3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 (16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A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8 (0.39~0.8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EC3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7A6E7ECE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1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B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A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 (13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A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 (0.08~0.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29A1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008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6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 (16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6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 (0.09~0.6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E51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EC8DBA3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1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474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B9A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3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8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C91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E1D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C4D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2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01</w:t>
            </w:r>
          </w:p>
        </w:tc>
      </w:tr>
      <w:tr w14:paraId="3219BA06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1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7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9 (1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 (0.21~0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F7CC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430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8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B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1 (18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6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 (0.33~0.7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82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2CF7809"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7C7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23E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F11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 (13)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813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 (0.22~0.73)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852BC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CCE4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0E3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0BA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 (11.6)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05B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 (0.31~2.1)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0FD12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</w:tbl>
    <w:p w14:paraId="726FC4F5">
      <w:pPr>
        <w:pStyle w:val="2"/>
        <w:rPr>
          <w:rFonts w:hint="default"/>
          <w:color w:val="auto"/>
          <w:sz w:val="18"/>
          <w:szCs w:val="18"/>
          <w:lang w:val="en-US"/>
        </w:rPr>
      </w:pPr>
      <w:r>
        <w:rPr>
          <w:rFonts w:ascii="Times New Roman Regular" w:hAnsi="Times New Roman Regular" w:cs="Times New Roman Regular"/>
          <w:color w:val="auto"/>
          <w:sz w:val="18"/>
          <w:szCs w:val="18"/>
        </w:rPr>
        <w:t>Abbreviations: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 xml:space="preserve">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Sofa s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 xml:space="preserve">equential 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>o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 xml:space="preserve">rgan 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>f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 xml:space="preserve">ailure 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>a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>ssessment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 xml:space="preserve">;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CRRT c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>ontinuous renal replacement therapy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;MV 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</w:rPr>
        <w:t>mechanical ventilation</w:t>
      </w:r>
    </w:p>
    <w:p w14:paraId="506B7342">
      <w:pPr>
        <w:rPr>
          <w:color w:val="auto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6A7EE4"/>
    <w:rsid w:val="29C7D02C"/>
    <w:rsid w:val="4E2970E3"/>
    <w:rsid w:val="7C3E3731"/>
    <w:rsid w:val="BFFAED94"/>
    <w:rsid w:val="D7F89EC8"/>
    <w:rsid w:val="DAEFDBB7"/>
    <w:rsid w:val="EB5CC899"/>
    <w:rsid w:val="EB6A7EE4"/>
    <w:rsid w:val="F77C1ECB"/>
    <w:rsid w:val="F7DFEFD2"/>
    <w:rsid w:val="FAFC89AD"/>
    <w:rsid w:val="FB7A5E0E"/>
    <w:rsid w:val="FFDD2509"/>
    <w:rsid w:val="FFFEB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1:00:00Z</dcterms:created>
  <dc:creator>一杯沧海</dc:creator>
  <cp:lastModifiedBy>一杯沧海</cp:lastModifiedBy>
  <dcterms:modified xsi:type="dcterms:W3CDTF">2026-02-02T18:4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052D75E578305F01B006A693C017967_43</vt:lpwstr>
  </property>
</Properties>
</file>